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09B" w:rsidRPr="00DB3982" w:rsidRDefault="0056109B" w:rsidP="0056109B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="00395041">
        <w:rPr>
          <w:rFonts w:ascii="Times New Roman" w:hAnsi="Times New Roman" w:cs="Times New Roman"/>
          <w:b/>
          <w:color w:val="000000" w:themeColor="text1"/>
          <w:szCs w:val="21"/>
        </w:rPr>
        <w:t xml:space="preserve"> S</w:t>
      </w:r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t xml:space="preserve">1 </w:t>
      </w:r>
      <w:r w:rsidR="00395041" w:rsidRPr="00395041">
        <w:rPr>
          <w:rFonts w:ascii="Times New Roman" w:hAnsi="Times New Roman" w:cs="Times New Roman"/>
          <w:b/>
          <w:color w:val="000000" w:themeColor="text1"/>
          <w:szCs w:val="21"/>
        </w:rPr>
        <w:t xml:space="preserve">Laboratory testing index </w:t>
      </w:r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t>of patients grouped by T2DM</w:t>
      </w:r>
    </w:p>
    <w:tbl>
      <w:tblPr>
        <w:tblStyle w:val="af0"/>
        <w:tblW w:w="8500" w:type="dxa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984"/>
        <w:gridCol w:w="992"/>
      </w:tblGrid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(n = 12</w:t>
            </w:r>
            <w:r w:rsidR="007C6FFB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on-T2DM</w:t>
            </w:r>
          </w:p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n = </w:t>
            </w:r>
            <w:r w:rsidR="007C6FFB">
              <w:rPr>
                <w:rFonts w:ascii="Times New Roman" w:hAnsi="Times New Roman" w:cs="Times New Roman"/>
                <w:color w:val="000000" w:themeColor="text1"/>
                <w:szCs w:val="21"/>
              </w:rPr>
              <w:t>57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T2DM</w:t>
            </w:r>
          </w:p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(n = 67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70456420"/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aseline, m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3 (0.7</w:t>
            </w:r>
            <w:r w:rsidR="00A0066E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14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79, 1.19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 (0.74, 1.12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7C6FF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L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N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1.0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1.1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8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1 (0.38, 1.66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Lymph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82, 1.6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86, 1.62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 (0.8, 1.57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4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eutrop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24 (2.3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4.51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37 (2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4.6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1 (2.25, 4.41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LR baseline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7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80, 4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1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.4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60 (2.34, 6.0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CT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u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5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4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779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T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units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4 (1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7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2 (1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5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6 (16, 39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ST baseline,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 xml:space="preserve"> units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6 (20, 37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5 (19, 34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7 (21, 39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B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7.4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5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7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5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7.38 ± 5.02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779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Glu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mmol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4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7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6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68 (4.86, 7.2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re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1.3, 7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9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0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4.7 (52.42, 78.0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P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units/L 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0 (49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2.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1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8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9 (48, 73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>units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5, 1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5 (44, 1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1 (46, 124.2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-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B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g/m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7, 14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7, 13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8, 14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TnI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u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412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hsCRP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m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020714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7</w:t>
            </w:r>
            <w:r w:rsidR="0056109B"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56109B"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2.89, 20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DD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m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3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57 (0.33, 1.1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Lymph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92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1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91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4 (1.25, 1.93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224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Neutrop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7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29, 7.5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40-7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76 (3.19, 7.87)</w:t>
            </w:r>
          </w:p>
        </w:tc>
        <w:tc>
          <w:tcPr>
            <w:tcW w:w="992" w:type="dxa"/>
            <w:noWrap/>
          </w:tcPr>
          <w:p w:rsidR="0056109B" w:rsidRPr="00DB3982" w:rsidRDefault="00020714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7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NLR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0 (0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.75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5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5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0 (0.87, 2.5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R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2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99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5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5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1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6.58 (10.96, 150.96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PCT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1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.5</w:t>
            </w:r>
            <w:r w:rsidR="00655888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1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.46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48 (0.15, 2.58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440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6 (27, 82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2 (24, 69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8 (28, 91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S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5 (24, 64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3 (24, 56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9 (25,68.7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5.34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5.94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69 ± 3.93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77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r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7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4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84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6.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3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8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9 (55.65, 94.8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4 (60, 93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3, 94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3 (59, 91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117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1 (4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9.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1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2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73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85 (53.75, 246.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-M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g/m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0, 2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0, 21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4 (10, 26.25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377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Tn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8 (0.02, 0.48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9 (0.02, 0.42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587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 m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9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54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7 (0.99, 1.51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83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hs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-CRP, m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2.35, 27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263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DD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g/L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1.0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0</w:t>
            </w:r>
            <w:r w:rsidR="00A75ED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9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9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3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43 (0.98, 5.88)</w:t>
            </w:r>
          </w:p>
        </w:tc>
        <w:tc>
          <w:tcPr>
            <w:tcW w:w="99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020714">
              <w:rPr>
                <w:rFonts w:ascii="Times New Roman" w:hAnsi="Times New Roman" w:cs="Times New Roman"/>
                <w:color w:val="000000" w:themeColor="text1"/>
                <w:szCs w:val="21"/>
              </w:rPr>
              <w:t>718</w:t>
            </w:r>
          </w:p>
        </w:tc>
      </w:tr>
    </w:tbl>
    <w:bookmarkEnd w:id="0"/>
    <w:p w:rsidR="0056109B" w:rsidRPr="00DB3982" w:rsidRDefault="0056109B" w:rsidP="0056109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Cs w:val="21"/>
          <w:lang w:val="en"/>
        </w:rPr>
      </w:pPr>
      <w:r w:rsidRPr="00DB3982">
        <w:rPr>
          <w:rFonts w:ascii="Times New Roman" w:hAnsi="Times New Roman" w:cs="Times New Roman"/>
          <w:color w:val="000000" w:themeColor="text1"/>
          <w:szCs w:val="21"/>
        </w:rPr>
        <w:t xml:space="preserve">Data are reported as mean ± SD, median (IQR) or number and percentage. T2DM, Type 2 diabetes mellitus; </w:t>
      </w:r>
      <w:r w:rsidR="007C6FFB" w:rsidRPr="007C6FFB">
        <w:rPr>
          <w:rFonts w:ascii="Times New Roman" w:hAnsi="Times New Roman" w:cs="Times New Roman"/>
          <w:color w:val="000000" w:themeColor="text1"/>
          <w:szCs w:val="21"/>
        </w:rPr>
        <w:t>NT-</w:t>
      </w:r>
      <w:proofErr w:type="spellStart"/>
      <w:r w:rsidR="007C6FFB" w:rsidRPr="007C6FFB">
        <w:rPr>
          <w:rFonts w:ascii="Times New Roman" w:hAnsi="Times New Roman" w:cs="Times New Roman"/>
          <w:color w:val="000000" w:themeColor="text1"/>
          <w:szCs w:val="21"/>
        </w:rPr>
        <w:t>proBNP</w:t>
      </w:r>
      <w:proofErr w:type="spellEnd"/>
      <w:r w:rsidR="007C6FFB" w:rsidRPr="007C6FFB">
        <w:rPr>
          <w:rFonts w:ascii="Times New Roman" w:hAnsi="Times New Roman" w:cs="Times New Roman"/>
          <w:color w:val="000000" w:themeColor="text1"/>
          <w:szCs w:val="21"/>
        </w:rPr>
        <w:t>: N terminal pro B type natriuretic peptid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NLR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Neutrophil-to-Lymphocyte Ratio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PCT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procalcitonin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T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anine aminotransferas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ST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spartate aminotransferase; ALB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lastRenderedPageBreak/>
        <w:t>albumin; Glu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glucos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Cre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</w:rPr>
        <w:t>, creatinin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P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kaline phosphatase; CK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choline kinase; CK-MB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creatine kinase isoenzymes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cTnI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 xml:space="preserve">hypersensitive troponin I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hsCRP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high-sensitivity C-reactive protein; DD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D-Dimer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Lymph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 xml:space="preserve">lymphocyte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Neutrop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Neutrophil; CRP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C-reactive protein; PCT, procalcitonin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T, alanine transaminas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CysC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</w:rPr>
        <w:t>, Cystatin C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>.</w:t>
      </w:r>
    </w:p>
    <w:p w:rsidR="0056109B" w:rsidRPr="00DB3982" w:rsidRDefault="0056109B" w:rsidP="0056109B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B3982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56109B" w:rsidRPr="00DB3982" w:rsidRDefault="0056109B" w:rsidP="0056109B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</w:t>
      </w:r>
      <w:r w:rsidR="00395041">
        <w:rPr>
          <w:rFonts w:ascii="Times New Roman" w:hAnsi="Times New Roman" w:cs="Times New Roman"/>
          <w:b/>
          <w:color w:val="000000" w:themeColor="text1"/>
          <w:szCs w:val="21"/>
        </w:rPr>
        <w:t xml:space="preserve"> S</w:t>
      </w:r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t xml:space="preserve">2 </w:t>
      </w:r>
      <w:r w:rsidR="00395041" w:rsidRPr="00395041">
        <w:rPr>
          <w:rFonts w:ascii="Times New Roman" w:hAnsi="Times New Roman" w:cs="Times New Roman"/>
          <w:b/>
          <w:color w:val="000000" w:themeColor="text1"/>
          <w:szCs w:val="21"/>
        </w:rPr>
        <w:t>Laboratory testing index</w:t>
      </w:r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t xml:space="preserve"> of patients with or without DM classified by cystatin-C level</w:t>
      </w:r>
    </w:p>
    <w:tbl>
      <w:tblPr>
        <w:tblStyle w:val="af0"/>
        <w:tblW w:w="8500" w:type="dxa"/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843"/>
        <w:gridCol w:w="850"/>
      </w:tblGrid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ow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igh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56109B" w:rsidRPr="00395041" w:rsidTr="00395041">
        <w:trPr>
          <w:trHeight w:val="280"/>
        </w:trPr>
        <w:tc>
          <w:tcPr>
            <w:tcW w:w="2122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2DM</w:t>
            </w:r>
          </w:p>
        </w:tc>
        <w:tc>
          <w:tcPr>
            <w:tcW w:w="1842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675</w:t>
            </w:r>
          </w:p>
        </w:tc>
        <w:tc>
          <w:tcPr>
            <w:tcW w:w="1843" w:type="dxa"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344</w:t>
            </w:r>
          </w:p>
        </w:tc>
        <w:tc>
          <w:tcPr>
            <w:tcW w:w="1843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331</w:t>
            </w:r>
          </w:p>
        </w:tc>
        <w:tc>
          <w:tcPr>
            <w:tcW w:w="850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aseline, m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 (0.74, 1.12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84 (0.71, 1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9 (0.78, 1.18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Lg</w:t>
            </w:r>
            <w:r w:rsidR="007C6F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7C6FF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T</w:t>
            </w:r>
            <w:r w:rsidR="007C6FF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="007C6FFB">
              <w:rPr>
                <w:rFonts w:ascii="Times New Roman" w:hAnsi="Times New Roman" w:cs="Times New Roman"/>
                <w:color w:val="000000" w:themeColor="text1"/>
                <w:szCs w:val="21"/>
              </w:rPr>
              <w:t>pro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N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1 (0.38, 1.66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9 (0, 1.57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32 (0.65, 1.75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Lymp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 (0.8, 1.57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6 (0.8, 1.63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5 (0.79, 1.52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57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eutro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1 (2.25, 4.41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05 (2.24, 4.32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14 (2.33, 4.62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19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LR baseline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75 (1.77, 4.27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49 (1.66, 3.63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11 (1.93, 5.39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C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5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3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5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nits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6 (16, 39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6 (17, 37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6 (16, 39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838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ST baseline,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7 (21, 39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7 (20, 39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8 (21, 38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566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7.38 ± 5.02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25 ± 4.89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6.48 ± 5.01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Gl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mol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68 (4.86, 7.2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51 (4.74, 7.19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87 (4.98, 7.23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4</w:t>
            </w:r>
          </w:p>
        </w:tc>
      </w:tr>
      <w:tr w:rsidR="0056109B" w:rsidRPr="00DB3982" w:rsidTr="00395041">
        <w:trPr>
          <w:trHeight w:val="364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4.7 (52.42, 78.05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3.5 (52.15, 76.07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5.85 (53.48, 81.62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46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units/L 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9 (48, 73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8 (47.25, 72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9 (49, 73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65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>units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1 (46, 124.25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0 (47, 119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2 (46, 130.5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716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-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B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g/m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8, 14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7, 14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1 (8, 14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T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2.89, 20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1.9, 20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4.03, 20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57 (0.33, 1.1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51 (0.29, 0.84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66 (0.37, 1.49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Lymph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4 (1.25, 1.93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2 (1.27, 1.88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5 (1.21, 1.94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88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Neutrop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76 (3.19, 7.88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03 (3.14, 7.72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59 (3.21, 8.51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16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NLR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0 (0.87, 2.51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, 2.31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0 (0.57, 2.74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85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R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6.58 (10.96, 150.96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2.42 (7.98, 156.88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5.06 (13.83, 138.53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36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PCT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48 (0.15, 2.58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54 (0.18, 2.72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6 (0.12, 2.58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72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8 (28, 91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8 (31, 107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8 (25, 84.5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04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S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9 (25, 68.75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7 (25, 70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0 (25.75, 66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568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69 ± 3.93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9.42 ± 3.91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09 ± 3.85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r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9 (55.65, 94.85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6.8 (55, 89.38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2.1 (56, 98.2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428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3 (59, 91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0 (55.25, 95.25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4 (61.5, 89.5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01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85 (53.75, 246.5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3 (51, 244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8 (54, 263.5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17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-M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g/m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4 (10, 26.25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4.5 (9, 27.25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3.5 (11, 24.5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89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Tn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9 (0.02, 0.42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 (0.01, 0.42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8 (0.02, 0.48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86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 m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7 (0.99, 1.51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2 (0.97, 1.4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1 (1.02, 1.64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52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hs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-CRP, m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2.35, 27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8.02 (1.52, 27.85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4.19, 20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46</w:t>
            </w:r>
          </w:p>
        </w:tc>
      </w:tr>
      <w:tr w:rsidR="0056109B" w:rsidRPr="00DB3982" w:rsidTr="00395041">
        <w:trPr>
          <w:trHeight w:val="280"/>
        </w:trPr>
        <w:tc>
          <w:tcPr>
            <w:tcW w:w="212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DD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g/L</w:t>
            </w:r>
          </w:p>
        </w:tc>
        <w:tc>
          <w:tcPr>
            <w:tcW w:w="1842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43 (0.98, 5.88)</w:t>
            </w:r>
          </w:p>
        </w:tc>
        <w:tc>
          <w:tcPr>
            <w:tcW w:w="1843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96 (0.98, 7.24)</w:t>
            </w:r>
          </w:p>
        </w:tc>
        <w:tc>
          <w:tcPr>
            <w:tcW w:w="184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88 (1.01, 5.64)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92</w:t>
            </w:r>
          </w:p>
        </w:tc>
      </w:tr>
      <w:tr w:rsidR="0056109B" w:rsidRPr="00395041" w:rsidTr="00395041">
        <w:trPr>
          <w:trHeight w:val="280"/>
        </w:trPr>
        <w:tc>
          <w:tcPr>
            <w:tcW w:w="2122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n-T2DM</w:t>
            </w:r>
          </w:p>
        </w:tc>
        <w:tc>
          <w:tcPr>
            <w:tcW w:w="1842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</w:t>
            </w:r>
            <w:r w:rsidR="007C6FF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572</w:t>
            </w:r>
          </w:p>
        </w:tc>
        <w:tc>
          <w:tcPr>
            <w:tcW w:w="1843" w:type="dxa"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</w:t>
            </w:r>
            <w:r w:rsidR="007C6FF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90</w:t>
            </w:r>
          </w:p>
        </w:tc>
        <w:tc>
          <w:tcPr>
            <w:tcW w:w="1843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</w:t>
            </w:r>
            <w:r w:rsidR="007C6FF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82</w:t>
            </w:r>
          </w:p>
        </w:tc>
        <w:tc>
          <w:tcPr>
            <w:tcW w:w="850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020714" w:rsidRPr="00DB3982" w:rsidTr="00395041">
        <w:trPr>
          <w:trHeight w:val="280"/>
        </w:trPr>
        <w:tc>
          <w:tcPr>
            <w:tcW w:w="212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aseline, mg/L</w:t>
            </w:r>
          </w:p>
        </w:tc>
        <w:tc>
          <w:tcPr>
            <w:tcW w:w="184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79, 1.19)</w:t>
            </w:r>
          </w:p>
        </w:tc>
        <w:tc>
          <w:tcPr>
            <w:tcW w:w="1843" w:type="dxa"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7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020714" w:rsidRPr="00DB3982" w:rsidTr="00395041">
        <w:trPr>
          <w:trHeight w:val="280"/>
        </w:trPr>
        <w:tc>
          <w:tcPr>
            <w:tcW w:w="212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L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N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184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1.0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1.3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2.0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020714" w:rsidRPr="00DB3982" w:rsidTr="00395041">
        <w:trPr>
          <w:trHeight w:val="280"/>
        </w:trPr>
        <w:tc>
          <w:tcPr>
            <w:tcW w:w="212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Lymp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86, 1.62)</w:t>
            </w:r>
          </w:p>
        </w:tc>
        <w:tc>
          <w:tcPr>
            <w:tcW w:w="1843" w:type="dxa"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9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6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82, 1.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C241F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020714" w:rsidRPr="00DB3982" w:rsidTr="00395041">
        <w:trPr>
          <w:trHeight w:val="280"/>
        </w:trPr>
        <w:tc>
          <w:tcPr>
            <w:tcW w:w="212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eutro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37 (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4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4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4.8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241F1">
              <w:rPr>
                <w:rFonts w:ascii="Times New Roman" w:hAnsi="Times New Roman" w:cs="Times New Roman"/>
                <w:color w:val="000000" w:themeColor="text1"/>
                <w:szCs w:val="21"/>
              </w:rPr>
              <w:t>254</w:t>
            </w:r>
          </w:p>
        </w:tc>
      </w:tr>
      <w:tr w:rsidR="00020714" w:rsidRPr="00DB3982" w:rsidTr="00395041">
        <w:trPr>
          <w:trHeight w:val="280"/>
        </w:trPr>
        <w:tc>
          <w:tcPr>
            <w:tcW w:w="212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LR baseline</w:t>
            </w:r>
          </w:p>
        </w:tc>
        <w:tc>
          <w:tcPr>
            <w:tcW w:w="184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.4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.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5.0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 w:rsidR="00C241F1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</w:tr>
      <w:tr w:rsidR="00020714" w:rsidRPr="00DB3982" w:rsidTr="00395041">
        <w:trPr>
          <w:trHeight w:val="280"/>
        </w:trPr>
        <w:tc>
          <w:tcPr>
            <w:tcW w:w="212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C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g/L</w:t>
            </w:r>
          </w:p>
        </w:tc>
        <w:tc>
          <w:tcPr>
            <w:tcW w:w="184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4)</w:t>
            </w:r>
          </w:p>
        </w:tc>
        <w:tc>
          <w:tcPr>
            <w:tcW w:w="1843" w:type="dxa"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3)</w:t>
            </w:r>
          </w:p>
        </w:tc>
        <w:tc>
          <w:tcPr>
            <w:tcW w:w="1843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241F1">
              <w:rPr>
                <w:rFonts w:ascii="Times New Roman" w:hAnsi="Times New Roman" w:cs="Times New Roman"/>
                <w:color w:val="000000" w:themeColor="text1"/>
                <w:szCs w:val="21"/>
              </w:rPr>
              <w:t>203</w:t>
            </w:r>
          </w:p>
        </w:tc>
      </w:tr>
      <w:tr w:rsidR="00020714" w:rsidRPr="00DB3982" w:rsidTr="00395041">
        <w:trPr>
          <w:trHeight w:val="280"/>
        </w:trPr>
        <w:tc>
          <w:tcPr>
            <w:tcW w:w="212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nits/L</w:t>
            </w:r>
          </w:p>
        </w:tc>
        <w:tc>
          <w:tcPr>
            <w:tcW w:w="1842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2 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5)</w:t>
            </w:r>
          </w:p>
        </w:tc>
        <w:tc>
          <w:tcPr>
            <w:tcW w:w="1843" w:type="dxa"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</w:t>
            </w:r>
            <w:r w:rsidR="009B3E5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9864D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020714" w:rsidRPr="00DB3982" w:rsidRDefault="00020714" w:rsidP="0002071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ST baseline,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5 (19, 34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7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2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Glu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mmol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3.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3.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5.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units/L 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8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>units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5 (44, 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-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B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g/m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7, 13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9 (7, 12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7, 14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T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1 (0, 0.01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9 (1.51, 20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1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6 (0.35, 1.18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Lymph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91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5 (1.16, 2.03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08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Neutrop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40-7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68 (3.26, 6.45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1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800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NLR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3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R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0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3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1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0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9.4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PCT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.46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.67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 (0.1, 1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2 (24, 69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6 (23, 68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8 (27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8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S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3 (24, 56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9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1.0, 53.0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0 (28.0, 68.0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94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9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28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42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7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r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8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.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09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3, 94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6.5 (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1, 99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8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73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3 (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5 (47, 218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1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-M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g/m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0, 21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 (9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4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2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Tn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2 (0.01, 0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9 (0.03, 0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3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 m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91, 1.36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3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3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hs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-CRP, m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5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C241F1" w:rsidRPr="00DB3982" w:rsidTr="00395041">
        <w:trPr>
          <w:trHeight w:val="280"/>
        </w:trPr>
        <w:tc>
          <w:tcPr>
            <w:tcW w:w="212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DD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g/L</w:t>
            </w:r>
          </w:p>
        </w:tc>
        <w:tc>
          <w:tcPr>
            <w:tcW w:w="1842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0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C241F1" w:rsidRPr="00DB3982" w:rsidRDefault="00C241F1" w:rsidP="00C241F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</w:tbl>
    <w:p w:rsidR="0056109B" w:rsidRPr="00DB3982" w:rsidRDefault="0056109B" w:rsidP="0056109B">
      <w:pPr>
        <w:spacing w:beforeLines="50" w:before="156"/>
        <w:jc w:val="left"/>
        <w:rPr>
          <w:rFonts w:ascii="Times New Roman" w:hAnsi="Times New Roman" w:cs="Times New Roman"/>
          <w:color w:val="000000" w:themeColor="text1"/>
          <w:szCs w:val="21"/>
          <w:lang w:val="en"/>
        </w:rPr>
      </w:pPr>
      <w:r w:rsidRPr="00DB3982">
        <w:rPr>
          <w:rFonts w:ascii="Times New Roman" w:hAnsi="Times New Roman" w:cs="Times New Roman"/>
          <w:color w:val="000000" w:themeColor="text1"/>
          <w:szCs w:val="21"/>
        </w:rPr>
        <w:t xml:space="preserve">Data are reported as mean ± SD, median (IQR) or number and percentage. T2DM, Type 2 diabetes mellitus; </w:t>
      </w:r>
      <w:r w:rsidR="007C6FFB" w:rsidRPr="007C6FFB">
        <w:rPr>
          <w:rFonts w:ascii="Times New Roman" w:hAnsi="Times New Roman" w:cs="Times New Roman"/>
          <w:color w:val="000000" w:themeColor="text1"/>
          <w:szCs w:val="21"/>
        </w:rPr>
        <w:t>NT-</w:t>
      </w:r>
      <w:proofErr w:type="spellStart"/>
      <w:r w:rsidR="007C6FFB" w:rsidRPr="007C6FFB">
        <w:rPr>
          <w:rFonts w:ascii="Times New Roman" w:hAnsi="Times New Roman" w:cs="Times New Roman"/>
          <w:color w:val="000000" w:themeColor="text1"/>
          <w:szCs w:val="21"/>
        </w:rPr>
        <w:t>proBNP</w:t>
      </w:r>
      <w:proofErr w:type="spellEnd"/>
      <w:r w:rsidR="007C6FFB" w:rsidRPr="007C6FFB">
        <w:rPr>
          <w:rFonts w:ascii="Times New Roman" w:hAnsi="Times New Roman" w:cs="Times New Roman"/>
          <w:color w:val="000000" w:themeColor="text1"/>
          <w:szCs w:val="21"/>
        </w:rPr>
        <w:t>: N terminal pro B type natriuretic peptid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NLR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Neutrophil-to-Lymphocyte Ratio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PCT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procalcitonin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T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anine aminotransferas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ST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spartate aminotransferase; ALB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bumin; Glu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glucos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Cre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</w:rPr>
        <w:t>, creatinin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P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kaline phosphatase; CK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choline kinase; CK-MB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creatine kinase isoenzymes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cTnI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 xml:space="preserve">hypersensitive troponin I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hsCRP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high-sensitivity C-reactive protein; DD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D-Dimer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Lymph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 xml:space="preserve">lymphocyte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Neutrop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Neutrophil; CRP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C-reactive protein; PCT, procalcitonin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T, alanine transaminas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CysC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</w:rPr>
        <w:t>, Cystatin C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>.</w:t>
      </w:r>
    </w:p>
    <w:p w:rsidR="0056109B" w:rsidRPr="00DB3982" w:rsidRDefault="0056109B" w:rsidP="0056109B">
      <w:pPr>
        <w:jc w:val="left"/>
        <w:rPr>
          <w:rFonts w:ascii="Times New Roman" w:hAnsi="Times New Roman" w:cs="Times New Roman"/>
          <w:color w:val="000000" w:themeColor="text1"/>
          <w:szCs w:val="21"/>
          <w:lang w:val="en"/>
        </w:rPr>
      </w:pPr>
    </w:p>
    <w:p w:rsidR="00A25C9A" w:rsidRPr="00DB3982" w:rsidRDefault="00A25C9A" w:rsidP="0056109B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6109B" w:rsidRPr="00DB3982" w:rsidRDefault="0056109B" w:rsidP="0056109B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Table </w:t>
      </w:r>
      <w:r w:rsidR="00395041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t xml:space="preserve">3 </w:t>
      </w:r>
      <w:r w:rsidR="00395041" w:rsidRPr="00395041">
        <w:rPr>
          <w:rFonts w:ascii="Times New Roman" w:hAnsi="Times New Roman" w:cs="Times New Roman"/>
          <w:b/>
          <w:color w:val="000000" w:themeColor="text1"/>
          <w:szCs w:val="21"/>
        </w:rPr>
        <w:t>Laboratory testing index</w:t>
      </w:r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t xml:space="preserve"> of patients with or without T2DM classified by </w:t>
      </w:r>
      <w:proofErr w:type="spellStart"/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t>CysC</w:t>
      </w:r>
      <w:proofErr w:type="spellEnd"/>
      <w:r w:rsidRPr="00DB3982">
        <w:rPr>
          <w:rFonts w:ascii="Times New Roman" w:hAnsi="Times New Roman" w:cs="Times New Roman"/>
          <w:b/>
          <w:color w:val="000000" w:themeColor="text1"/>
          <w:szCs w:val="21"/>
        </w:rPr>
        <w:t xml:space="preserve"> rangeability</w:t>
      </w:r>
    </w:p>
    <w:tbl>
      <w:tblPr>
        <w:tblStyle w:val="af0"/>
        <w:tblW w:w="9067" w:type="dxa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1985"/>
        <w:gridCol w:w="850"/>
      </w:tblGrid>
      <w:tr w:rsidR="0056109B" w:rsidRPr="00DB3982" w:rsidTr="00395041">
        <w:trPr>
          <w:trHeight w:val="520"/>
        </w:trPr>
        <w:tc>
          <w:tcPr>
            <w:tcW w:w="2263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985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984" w:type="dxa"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angeability ≤0</w:t>
            </w:r>
          </w:p>
        </w:tc>
        <w:tc>
          <w:tcPr>
            <w:tcW w:w="1985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angeability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noWrap/>
          </w:tcPr>
          <w:p w:rsidR="0056109B" w:rsidRPr="00DB3982" w:rsidRDefault="0056109B" w:rsidP="00A0066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56109B" w:rsidRPr="00395041" w:rsidTr="00395041">
        <w:trPr>
          <w:trHeight w:val="306"/>
        </w:trPr>
        <w:tc>
          <w:tcPr>
            <w:tcW w:w="2263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2DM</w:t>
            </w:r>
          </w:p>
        </w:tc>
        <w:tc>
          <w:tcPr>
            <w:tcW w:w="1985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675</w:t>
            </w:r>
          </w:p>
        </w:tc>
        <w:tc>
          <w:tcPr>
            <w:tcW w:w="1984" w:type="dxa"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407</w:t>
            </w:r>
          </w:p>
        </w:tc>
        <w:tc>
          <w:tcPr>
            <w:tcW w:w="1985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268</w:t>
            </w:r>
          </w:p>
        </w:tc>
        <w:tc>
          <w:tcPr>
            <w:tcW w:w="850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56033783"/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aseline, 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6 (0.79, 1.19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 (0.76, 1.06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2 (0.84, 1.28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L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o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N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4 (0.77, 1.8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3 (0.08, 1.68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 (0.98, 1.94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50654114"/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Lymph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9 (0.86, 1.62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8 (0.88, 1.68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1 (0.82, 1.54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eutrop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37 (2.54, 4.64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29 (2.5, 4.49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46 (2.57, 4.81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87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LR baseline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50 (1.70, 3.68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24 (1.62, 3.09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34 (2.42, 5.93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06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C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5 (0.25, 0.25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5 (0.25, 0.25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5 (0.25, 0.58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63</w:t>
            </w:r>
          </w:p>
        </w:tc>
      </w:tr>
      <w:bookmarkEnd w:id="2"/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6 (16, 39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4 (16, 38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6 (18, 4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ST baseline,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7 (21, 38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6 (20, 37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0 (21, 42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7.15 ± 4.33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7.64 ± 4.21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6.25 ± 4.76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Gl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mol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67 (4.84, 7.19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62 (4.87, 7.13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76 (4.80, 7.33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35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5.10 (52.40, 78.70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4.20 (51.60, 78.20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5.5 (54.40, 80.8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units/L 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9.00 (48.00, 73.00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7.00 (47.00, 72.00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1.00 (49.00, 74.0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>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2.00 (46.00, 129.00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8.00 (45.00, 123.00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6.50 (48.25, 136.75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-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B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g/m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8, 14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8, 13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1 (7, 14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T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1 (0, 0.01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.0 (2.8, 20.0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.0 (2.30, 20.0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.0 (3.14, 20.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69 (0.39, 2.15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6 (0.35, 1.18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2 (0.45, 3.12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Lymph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3 (1.25, 1.93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4 (1.23, 1.93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3 (1.25, 1.93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45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Neutrop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76 (3.19, 7.88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81 (3.16, 7.63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66 (3.42, 9.38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803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NLR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0 (0.87, 2.51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, 2.40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00 (1.00, 2.92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61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R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6.58 (10.38, 152.32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8.76 (12.75, 149.93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2.43 (8.65, 138.53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PCT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48 (0.15, 2.69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7 (0.10, 4.34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51 (0.18, 2.43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9.5 (28.25, 96.75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3.00 (28.00, 84.50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4.00 (29.00, 107.0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58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S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9 (25, 68.75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5 (24, 59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4 (27, 77.5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66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69 ± 3.93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60 ± 3.79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25 ± 4.04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69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r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9 (55.65, 94.85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7.8 (54.1, 100.1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4.5 (59.6, 105.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80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3 (59, 91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0.50 (59.00, 85.25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5.00 (59.00, 101.5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85 (53.75, 246.5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85 (45.00, 398.00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15 (63, 459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522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-M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g/m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4.0 (10, 26.25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4.0 (9, 27.25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5.0 (10.0, 31.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338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Tn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9 (0.02, 0.42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 (0.98, 1.52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0 (1.00, 1.5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09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 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7 (0.99, 1.51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15 (0.97, 1.4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1 (1.02, 1.64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717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hs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-CRP, 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2.35, 27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8.02 (1.52, 27.85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 (4.19, 2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97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DD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43 (0.98, 5.88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11 (0.97, 5.48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70 (1.04, 7.21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36</w:t>
            </w:r>
          </w:p>
        </w:tc>
      </w:tr>
      <w:bookmarkEnd w:id="1"/>
      <w:tr w:rsidR="0056109B" w:rsidRPr="00395041" w:rsidTr="00395041">
        <w:trPr>
          <w:trHeight w:val="280"/>
        </w:trPr>
        <w:tc>
          <w:tcPr>
            <w:tcW w:w="2263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on-T2DM</w:t>
            </w:r>
          </w:p>
        </w:tc>
        <w:tc>
          <w:tcPr>
            <w:tcW w:w="1985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</w:t>
            </w:r>
            <w:r w:rsidR="007C6FF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572</w:t>
            </w:r>
          </w:p>
        </w:tc>
        <w:tc>
          <w:tcPr>
            <w:tcW w:w="1984" w:type="dxa"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3</w:t>
            </w:r>
            <w:r w:rsidR="007C6FF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72</w:t>
            </w:r>
          </w:p>
        </w:tc>
        <w:tc>
          <w:tcPr>
            <w:tcW w:w="1985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"/>
              </w:rPr>
              <w:t>N</w:t>
            </w:r>
            <w:r w:rsidRPr="0039504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= 2</w:t>
            </w:r>
            <w:r w:rsidR="007C6FF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0</w:t>
            </w:r>
          </w:p>
        </w:tc>
        <w:tc>
          <w:tcPr>
            <w:tcW w:w="850" w:type="dxa"/>
            <w:noWrap/>
          </w:tcPr>
          <w:p w:rsidR="0056109B" w:rsidRPr="00395041" w:rsidRDefault="0056109B" w:rsidP="00A0066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aseline, 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79, 1.19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LgBNP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aseline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m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1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Lymp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86, 1.62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Neutro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37 (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4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29 (2.5, 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4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34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LR baseline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.4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3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PC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3 (0.03, 0.04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5 (0.25, 0.25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5 (0.25, 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22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2 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5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8, 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ST baseline,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5 (19, 34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0 (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7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24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5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Gl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mol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1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5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40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9.8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9.0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4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5.5 (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AL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units/L 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00 (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00, 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00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1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99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seline, </w:t>
            </w:r>
            <w:r w:rsidRPr="00DB3982">
              <w:rPr>
                <w:rFonts w:ascii="Times New Roman" w:hAnsi="Times New Roman" w:cs="Times New Roman"/>
                <w:color w:val="000000"/>
                <w:szCs w:val="21"/>
              </w:rPr>
              <w:t>units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5 (44, 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00 (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00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8.0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2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K-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B_baselin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DB39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ng/m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0 (7, 13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1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cT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u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 (0, 0.01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1 (0, 0.01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4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30, 20.0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0.0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0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.0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9F2178" w:rsidRPr="00DB3982" w:rsidTr="00395041">
        <w:trPr>
          <w:trHeight w:val="280"/>
        </w:trPr>
        <w:tc>
          <w:tcPr>
            <w:tcW w:w="2263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baseline, mg/L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3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9F2178" w:rsidRPr="00DB3982" w:rsidRDefault="009F2178" w:rsidP="009F217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Lymph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91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0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34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Neutrop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40-7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6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53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NLR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.0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R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g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3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.0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1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PCT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g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.46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0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6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42 (24, 69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2, 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0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77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ST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3 (24, 56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2.0, 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8.0, 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1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94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8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02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6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4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6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re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3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8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0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3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2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.1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02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ALP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3, 94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91.0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0 (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9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ts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73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0.0 (49.0, 2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.0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71.0 (42.0, 3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Peak CK-MB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g/m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0, 21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0, 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4 (10, 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31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Tnl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g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1, 0.09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12 (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90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1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CysC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, mg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00, 1.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2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</w:t>
            </w:r>
            <w:proofErr w:type="spellStart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hs</w:t>
            </w:r>
            <w:proofErr w:type="spellEnd"/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>-CRP, mg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.00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20.00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11</w:t>
            </w:r>
          </w:p>
        </w:tc>
      </w:tr>
      <w:tr w:rsidR="00E5644B" w:rsidRPr="00DB3982" w:rsidTr="00395041">
        <w:trPr>
          <w:trHeight w:val="280"/>
        </w:trPr>
        <w:tc>
          <w:tcPr>
            <w:tcW w:w="2263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  <w:lang w:val="en"/>
              </w:rPr>
              <w:t xml:space="preserve">Peak DD, 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mg/L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="00E971D4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 w:rsidR="00E971D4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 w:rsidR="00E971D4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E971D4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</w:t>
            </w:r>
            <w:r w:rsidR="00E971D4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 w:rsidR="00E971D4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noWrap/>
          </w:tcPr>
          <w:p w:rsidR="00E5644B" w:rsidRPr="00DB3982" w:rsidRDefault="00E5644B" w:rsidP="00E5644B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DB3982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92FE2">
              <w:rPr>
                <w:rFonts w:ascii="Times New Roman" w:hAnsi="Times New Roman" w:cs="Times New Roman"/>
                <w:color w:val="000000" w:themeColor="text1"/>
                <w:szCs w:val="21"/>
              </w:rPr>
              <w:t>127</w:t>
            </w:r>
            <w:bookmarkStart w:id="3" w:name="_GoBack"/>
            <w:bookmarkEnd w:id="3"/>
          </w:p>
        </w:tc>
      </w:tr>
    </w:tbl>
    <w:p w:rsidR="00FC7F0E" w:rsidRPr="00395041" w:rsidRDefault="0056109B" w:rsidP="00395041">
      <w:pPr>
        <w:spacing w:beforeLines="50" w:before="156"/>
        <w:rPr>
          <w:rFonts w:ascii="Times New Roman" w:hAnsi="Times New Roman" w:cs="Times New Roman"/>
          <w:color w:val="000000" w:themeColor="text1"/>
          <w:szCs w:val="21"/>
          <w:lang w:val="en"/>
        </w:rPr>
      </w:pPr>
      <w:r w:rsidRPr="00DB3982">
        <w:rPr>
          <w:rFonts w:ascii="Times New Roman" w:hAnsi="Times New Roman" w:cs="Times New Roman"/>
          <w:color w:val="000000" w:themeColor="text1"/>
          <w:szCs w:val="21"/>
        </w:rPr>
        <w:t xml:space="preserve">Data are reported as mean ± SD, median (IQR) or number and percentage. T2DM, Type 2 diabetes mellitus; </w:t>
      </w:r>
      <w:r w:rsidR="007C6FFB" w:rsidRPr="007C6FFB">
        <w:rPr>
          <w:rFonts w:ascii="Times New Roman" w:hAnsi="Times New Roman" w:cs="Times New Roman"/>
          <w:color w:val="000000" w:themeColor="text1"/>
          <w:szCs w:val="21"/>
        </w:rPr>
        <w:t>NT-</w:t>
      </w:r>
      <w:proofErr w:type="spellStart"/>
      <w:r w:rsidR="007C6FFB" w:rsidRPr="007C6FFB">
        <w:rPr>
          <w:rFonts w:ascii="Times New Roman" w:hAnsi="Times New Roman" w:cs="Times New Roman"/>
          <w:color w:val="000000" w:themeColor="text1"/>
          <w:szCs w:val="21"/>
        </w:rPr>
        <w:t>proBNP</w:t>
      </w:r>
      <w:proofErr w:type="spellEnd"/>
      <w:r w:rsidR="007C6FFB" w:rsidRPr="007C6FFB">
        <w:rPr>
          <w:rFonts w:ascii="Times New Roman" w:hAnsi="Times New Roman" w:cs="Times New Roman"/>
          <w:color w:val="000000" w:themeColor="text1"/>
          <w:szCs w:val="21"/>
        </w:rPr>
        <w:t>: N terminal pro B type natriuretic peptid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NLR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Neutrophil-to-Lymphocyte Ratio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PCT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procalcitonin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T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anine aminotransferas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ST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spartate aminotransferase; ALB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bumin; Glu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glucos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Cre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</w:rPr>
        <w:t>, creatinin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P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kaline phosphatase; CK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choline kinase; CK-MB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creatine kinase isoenzymes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cTnI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 xml:space="preserve">hypersensitive troponin I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hsCRP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high-sensitivity C-reactive protein; DD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D-Dimer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Lymph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 xml:space="preserve">lymphocyte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Neutrop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Neutrophil; CRP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,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C-reactive protein; PCT, procalcitonin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r w:rsidRPr="00DB3982">
        <w:rPr>
          <w:rFonts w:ascii="Times New Roman" w:hAnsi="Times New Roman" w:cs="Times New Roman"/>
          <w:color w:val="000000" w:themeColor="text1"/>
          <w:szCs w:val="21"/>
        </w:rPr>
        <w:t>ALT, alanine transaminase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 xml:space="preserve">; </w:t>
      </w:r>
      <w:proofErr w:type="spellStart"/>
      <w:r w:rsidRPr="00DB3982">
        <w:rPr>
          <w:rFonts w:ascii="Times New Roman" w:hAnsi="Times New Roman" w:cs="Times New Roman"/>
          <w:color w:val="000000" w:themeColor="text1"/>
          <w:szCs w:val="21"/>
        </w:rPr>
        <w:t>CysC</w:t>
      </w:r>
      <w:proofErr w:type="spellEnd"/>
      <w:r w:rsidRPr="00DB3982">
        <w:rPr>
          <w:rFonts w:ascii="Times New Roman" w:hAnsi="Times New Roman" w:cs="Times New Roman"/>
          <w:color w:val="000000" w:themeColor="text1"/>
          <w:szCs w:val="21"/>
        </w:rPr>
        <w:t>, Cystatin C</w:t>
      </w:r>
      <w:r w:rsidRPr="00DB3982">
        <w:rPr>
          <w:rFonts w:ascii="Times New Roman" w:hAnsi="Times New Roman" w:cs="Times New Roman"/>
          <w:color w:val="000000" w:themeColor="text1"/>
          <w:szCs w:val="21"/>
          <w:lang w:val="en"/>
        </w:rPr>
        <w:t>.</w:t>
      </w:r>
    </w:p>
    <w:sectPr w:rsidR="00FC7F0E" w:rsidRPr="00395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1D71" w:rsidRDefault="00701D71" w:rsidP="00395041">
      <w:r>
        <w:separator/>
      </w:r>
    </w:p>
  </w:endnote>
  <w:endnote w:type="continuationSeparator" w:id="0">
    <w:p w:rsidR="00701D71" w:rsidRDefault="00701D71" w:rsidP="00395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">
    <w:altName w:val="Cambria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1D71" w:rsidRDefault="00701D71" w:rsidP="00395041">
      <w:r>
        <w:separator/>
      </w:r>
    </w:p>
  </w:footnote>
  <w:footnote w:type="continuationSeparator" w:id="0">
    <w:p w:rsidR="00701D71" w:rsidRDefault="00701D71" w:rsidP="00395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09B"/>
    <w:rsid w:val="00020714"/>
    <w:rsid w:val="000E10CB"/>
    <w:rsid w:val="00192FE2"/>
    <w:rsid w:val="002D2268"/>
    <w:rsid w:val="00395041"/>
    <w:rsid w:val="0050632A"/>
    <w:rsid w:val="0056109B"/>
    <w:rsid w:val="00655888"/>
    <w:rsid w:val="006A74BA"/>
    <w:rsid w:val="00701D71"/>
    <w:rsid w:val="007C6FFB"/>
    <w:rsid w:val="009864D0"/>
    <w:rsid w:val="009B3E5B"/>
    <w:rsid w:val="009D5AC3"/>
    <w:rsid w:val="009F2178"/>
    <w:rsid w:val="00A0066E"/>
    <w:rsid w:val="00A25C9A"/>
    <w:rsid w:val="00A75ED6"/>
    <w:rsid w:val="00C241F1"/>
    <w:rsid w:val="00D24C23"/>
    <w:rsid w:val="00DE243C"/>
    <w:rsid w:val="00DF0EA7"/>
    <w:rsid w:val="00E5644B"/>
    <w:rsid w:val="00E971D4"/>
    <w:rsid w:val="00EF3EBC"/>
    <w:rsid w:val="00FC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A5DE5"/>
  <w15:chartTrackingRefBased/>
  <w15:docId w15:val="{4D604293-5628-4C7B-BF4A-FE147F59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109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10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09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rsid w:val="0056109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6109B"/>
    <w:rPr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qFormat/>
    <w:rsid w:val="0056109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56109B"/>
    <w:rPr>
      <w:rFonts w:ascii="宋体" w:eastAsia="宋体" w:hAnsi="宋体" w:cs="宋体"/>
      <w:b/>
      <w:bCs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qFormat/>
    <w:rsid w:val="0056109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sid w:val="0056109B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sid w:val="0056109B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qFormat/>
    <w:rsid w:val="0056109B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qFormat/>
    <w:rsid w:val="0056109B"/>
  </w:style>
  <w:style w:type="paragraph" w:styleId="a8">
    <w:name w:val="annotation subject"/>
    <w:basedOn w:val="a6"/>
    <w:next w:val="a6"/>
    <w:link w:val="a9"/>
    <w:uiPriority w:val="99"/>
    <w:semiHidden/>
    <w:unhideWhenUsed/>
    <w:qFormat/>
    <w:rsid w:val="0056109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qFormat/>
    <w:rsid w:val="0056109B"/>
    <w:rPr>
      <w:b/>
      <w:bCs/>
    </w:rPr>
  </w:style>
  <w:style w:type="paragraph" w:styleId="aa">
    <w:name w:val="footer"/>
    <w:basedOn w:val="a"/>
    <w:link w:val="ab"/>
    <w:uiPriority w:val="99"/>
    <w:unhideWhenUsed/>
    <w:qFormat/>
    <w:rsid w:val="00561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sid w:val="0056109B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561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56109B"/>
    <w:rPr>
      <w:sz w:val="18"/>
      <w:szCs w:val="18"/>
    </w:rPr>
  </w:style>
  <w:style w:type="character" w:styleId="ae">
    <w:name w:val="Hyperlink"/>
    <w:basedOn w:val="a0"/>
    <w:uiPriority w:val="99"/>
    <w:unhideWhenUsed/>
    <w:qFormat/>
    <w:rsid w:val="0056109B"/>
    <w:rPr>
      <w:color w:val="0563C1" w:themeColor="hyperlink"/>
      <w:u w:val="single"/>
    </w:rPr>
  </w:style>
  <w:style w:type="character" w:styleId="af">
    <w:name w:val="Strong"/>
    <w:basedOn w:val="a0"/>
    <w:uiPriority w:val="22"/>
    <w:qFormat/>
    <w:rsid w:val="0056109B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56109B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6109B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6109B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6109B"/>
    <w:rPr>
      <w:rFonts w:ascii="等线" w:eastAsia="等线" w:hAnsi="等线"/>
      <w:sz w:val="20"/>
    </w:rPr>
  </w:style>
  <w:style w:type="character" w:customStyle="1" w:styleId="11">
    <w:name w:val="未处理的提及1"/>
    <w:basedOn w:val="a0"/>
    <w:uiPriority w:val="99"/>
    <w:semiHidden/>
    <w:unhideWhenUsed/>
    <w:qFormat/>
    <w:rsid w:val="0056109B"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sid w:val="0056109B"/>
    <w:rPr>
      <w:rFonts w:ascii="Gulliver" w:hAnsi="Gulliver" w:hint="default"/>
      <w:color w:val="000000"/>
      <w:sz w:val="16"/>
      <w:szCs w:val="16"/>
    </w:rPr>
  </w:style>
  <w:style w:type="character" w:customStyle="1" w:styleId="apple-converted-space">
    <w:name w:val="apple-converted-space"/>
    <w:basedOn w:val="a0"/>
    <w:qFormat/>
    <w:rsid w:val="0056109B"/>
  </w:style>
  <w:style w:type="character" w:customStyle="1" w:styleId="tran">
    <w:name w:val="tran"/>
    <w:basedOn w:val="a0"/>
    <w:qFormat/>
    <w:rsid w:val="0056109B"/>
  </w:style>
  <w:style w:type="character" w:customStyle="1" w:styleId="fontstyle21">
    <w:name w:val="fontstyle21"/>
    <w:basedOn w:val="a0"/>
    <w:qFormat/>
    <w:rsid w:val="0056109B"/>
    <w:rPr>
      <w:rFonts w:ascii="TimesNewRomanPS-BoldMT" w:hAnsi="TimesNewRomanPS-BoldMT" w:hint="default"/>
      <w:b/>
      <w:bCs/>
      <w:color w:val="000000"/>
      <w:sz w:val="22"/>
      <w:szCs w:val="22"/>
    </w:rPr>
  </w:style>
  <w:style w:type="character" w:customStyle="1" w:styleId="fontstyle31">
    <w:name w:val="fontstyle31"/>
    <w:basedOn w:val="a0"/>
    <w:qFormat/>
    <w:rsid w:val="0056109B"/>
    <w:rPr>
      <w:rFonts w:ascii="TimesNewRomanPS-ItalicMT" w:hAnsi="TimesNewRomanPS-ItalicMT" w:hint="default"/>
      <w:i/>
      <w:iCs/>
      <w:color w:val="000000"/>
      <w:sz w:val="22"/>
      <w:szCs w:val="22"/>
    </w:rPr>
  </w:style>
  <w:style w:type="paragraph" w:customStyle="1" w:styleId="12">
    <w:name w:val="修订1"/>
    <w:hidden/>
    <w:uiPriority w:val="99"/>
    <w:semiHidden/>
    <w:qFormat/>
    <w:rsid w:val="0056109B"/>
  </w:style>
  <w:style w:type="character" w:customStyle="1" w:styleId="skip">
    <w:name w:val="skip"/>
    <w:basedOn w:val="a0"/>
    <w:qFormat/>
    <w:rsid w:val="0056109B"/>
  </w:style>
  <w:style w:type="table" w:styleId="af0">
    <w:name w:val="Table Grid"/>
    <w:basedOn w:val="a1"/>
    <w:uiPriority w:val="39"/>
    <w:qFormat/>
    <w:rsid w:val="0056109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Unresolved Mention"/>
    <w:basedOn w:val="a0"/>
    <w:uiPriority w:val="99"/>
    <w:semiHidden/>
    <w:unhideWhenUsed/>
    <w:rsid w:val="005610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2208</Words>
  <Characters>12592</Characters>
  <Application>Microsoft Office Word</Application>
  <DocSecurity>0</DocSecurity>
  <Lines>104</Lines>
  <Paragraphs>29</Paragraphs>
  <ScaleCrop>false</ScaleCrop>
  <Company/>
  <LinksUpToDate>false</LinksUpToDate>
  <CharactersWithSpaces>1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15891783798</dc:creator>
  <cp:keywords/>
  <dc:description/>
  <cp:lastModifiedBy>lei 15891783798</cp:lastModifiedBy>
  <cp:revision>4</cp:revision>
  <dcterms:created xsi:type="dcterms:W3CDTF">2021-04-27T15:54:00Z</dcterms:created>
  <dcterms:modified xsi:type="dcterms:W3CDTF">2021-04-28T03:31:00Z</dcterms:modified>
</cp:coreProperties>
</file>